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938D5" w14:textId="3E116E1F" w:rsidR="0004045D" w:rsidRPr="00E36424" w:rsidRDefault="00464672" w:rsidP="003B13DE">
      <w:pPr>
        <w:rPr>
          <w:rFonts w:ascii="Times New Roman" w:hAnsi="Times New Roman" w:cs="Times New Roman"/>
          <w:bCs/>
          <w:sz w:val="21"/>
          <w:szCs w:val="21"/>
          <w:lang w:val="en-US"/>
        </w:rPr>
      </w:pPr>
      <w:r w:rsidRPr="00E36424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r w:rsidR="0057496D">
        <w:rPr>
          <w:rFonts w:ascii="Times New Roman" w:hAnsi="Times New Roman" w:cs="Times New Roman"/>
          <w:b/>
          <w:bCs/>
          <w:sz w:val="21"/>
          <w:szCs w:val="21"/>
          <w:lang w:val="en-US"/>
        </w:rPr>
        <w:t>S</w:t>
      </w:r>
      <w:r w:rsidRPr="00E36424">
        <w:rPr>
          <w:rFonts w:ascii="Times New Roman" w:hAnsi="Times New Roman" w:cs="Times New Roman"/>
          <w:b/>
          <w:bCs/>
          <w:sz w:val="21"/>
          <w:szCs w:val="21"/>
          <w:lang w:val="en-US"/>
        </w:rPr>
        <w:t>4</w:t>
      </w:r>
      <w:r w:rsidR="00A55B9A" w:rsidRPr="00E36424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. </w:t>
      </w:r>
      <w:r w:rsidR="006D0923" w:rsidRPr="00E36424">
        <w:rPr>
          <w:rFonts w:ascii="Times New Roman" w:hAnsi="Times New Roman" w:cs="Times New Roman"/>
          <w:bCs/>
          <w:sz w:val="21"/>
          <w:szCs w:val="21"/>
          <w:lang w:val="en-US"/>
        </w:rPr>
        <w:t>Number of lymph node metastases detected in H</w:t>
      </w:r>
      <w:r w:rsidR="00E36424">
        <w:rPr>
          <w:rFonts w:ascii="Times New Roman" w:hAnsi="Times New Roman" w:cs="Times New Roman"/>
          <w:bCs/>
          <w:sz w:val="21"/>
          <w:szCs w:val="21"/>
          <w:lang w:val="en-US"/>
        </w:rPr>
        <w:t>&amp;</w:t>
      </w:r>
      <w:r w:rsidR="006D0923" w:rsidRPr="00E36424">
        <w:rPr>
          <w:rFonts w:ascii="Times New Roman" w:hAnsi="Times New Roman" w:cs="Times New Roman"/>
          <w:bCs/>
          <w:sz w:val="21"/>
          <w:szCs w:val="21"/>
          <w:lang w:val="en-US"/>
        </w:rPr>
        <w:t>E and IHC from pelvic lymph node dissection specimens and number of</w:t>
      </w:r>
      <w:r w:rsidR="008E1DD3" w:rsidRPr="00E36424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lymph node </w:t>
      </w:r>
      <w:r w:rsidR="006D0923" w:rsidRPr="00E36424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reported </w:t>
      </w:r>
      <w:r w:rsidR="00925EDB" w:rsidRPr="00E36424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as malignant </w:t>
      </w:r>
      <w:r w:rsidR="006D0923" w:rsidRPr="00E36424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on </w:t>
      </w:r>
      <w:r w:rsidR="008A0309" w:rsidRPr="008A0309">
        <w:rPr>
          <w:rFonts w:ascii="Times New Roman" w:hAnsi="Times New Roman" w:cs="Times New Roman"/>
          <w:bCs/>
          <w:sz w:val="21"/>
          <w:szCs w:val="21"/>
          <w:vertAlign w:val="superscript"/>
          <w:lang w:val="en-US"/>
        </w:rPr>
        <w:t>18</w:t>
      </w:r>
      <w:r w:rsidR="008A0309">
        <w:rPr>
          <w:rFonts w:ascii="Times New Roman" w:hAnsi="Times New Roman" w:cs="Times New Roman"/>
          <w:bCs/>
          <w:sz w:val="21"/>
          <w:szCs w:val="21"/>
          <w:lang w:val="en-US"/>
        </w:rPr>
        <w:t>F-</w:t>
      </w:r>
      <w:r w:rsidR="006D0923" w:rsidRPr="00E36424">
        <w:rPr>
          <w:rFonts w:ascii="Times New Roman" w:hAnsi="Times New Roman" w:cs="Times New Roman"/>
          <w:bCs/>
          <w:sz w:val="21"/>
          <w:szCs w:val="21"/>
          <w:lang w:val="en-US"/>
        </w:rPr>
        <w:t>PSMA</w:t>
      </w:r>
      <w:r w:rsidR="008A0309">
        <w:rPr>
          <w:rFonts w:ascii="Times New Roman" w:hAnsi="Times New Roman" w:cs="Times New Roman"/>
          <w:bCs/>
          <w:sz w:val="21"/>
          <w:szCs w:val="21"/>
          <w:lang w:val="en-US"/>
        </w:rPr>
        <w:t>-1007</w:t>
      </w:r>
      <w:r w:rsidR="006D0923" w:rsidRPr="00E36424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PET</w:t>
      </w:r>
      <w:r w:rsidR="00CF7946">
        <w:rPr>
          <w:rFonts w:ascii="Times New Roman" w:hAnsi="Times New Roman" w:cs="Times New Roman"/>
          <w:bCs/>
          <w:sz w:val="21"/>
          <w:szCs w:val="21"/>
          <w:lang w:val="en-US"/>
        </w:rPr>
        <w:t>/</w:t>
      </w:r>
      <w:r w:rsidR="006F2EBC" w:rsidRPr="00E36424">
        <w:rPr>
          <w:rFonts w:ascii="Times New Roman" w:hAnsi="Times New Roman" w:cs="Times New Roman"/>
          <w:bCs/>
          <w:sz w:val="21"/>
          <w:szCs w:val="21"/>
          <w:lang w:val="en-US"/>
        </w:rPr>
        <w:t>CT</w:t>
      </w:r>
      <w:r w:rsidR="002024AA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by </w:t>
      </w:r>
      <w:r w:rsidR="00CF7946">
        <w:rPr>
          <w:rFonts w:ascii="Times New Roman" w:hAnsi="Times New Roman" w:cs="Times New Roman"/>
          <w:bCs/>
          <w:sz w:val="21"/>
          <w:szCs w:val="21"/>
          <w:lang w:val="en-US"/>
        </w:rPr>
        <w:t>r</w:t>
      </w:r>
      <w:r w:rsidR="002024AA">
        <w:rPr>
          <w:rFonts w:ascii="Times New Roman" w:hAnsi="Times New Roman" w:cs="Times New Roman"/>
          <w:bCs/>
          <w:sz w:val="21"/>
          <w:szCs w:val="21"/>
          <w:lang w:val="en-US"/>
        </w:rPr>
        <w:t>eader 1 and</w:t>
      </w:r>
      <w:r w:rsidR="006D0923" w:rsidRPr="00E36424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2. </w:t>
      </w:r>
    </w:p>
    <w:p w14:paraId="1935EDDE" w14:textId="77777777" w:rsidR="006D0923" w:rsidRPr="00E36424" w:rsidRDefault="006D0923" w:rsidP="003B13DE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44F310C0" w14:textId="77777777" w:rsidR="006D0923" w:rsidRDefault="006D0923" w:rsidP="003B13D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margin" w:tblpY="114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1413"/>
        <w:gridCol w:w="1701"/>
        <w:gridCol w:w="2126"/>
        <w:gridCol w:w="2126"/>
        <w:gridCol w:w="2127"/>
        <w:gridCol w:w="1275"/>
        <w:gridCol w:w="1702"/>
      </w:tblGrid>
      <w:tr w:rsidR="003E2FFF" w:rsidRPr="0057496D" w14:paraId="3BAB0C90" w14:textId="1E9A6865" w:rsidTr="008A0309"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3BD66AF2" w14:textId="760E5582" w:rsidR="003E2FFF" w:rsidRPr="00E36424" w:rsidRDefault="003E2FFF" w:rsidP="00B14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  <w:r w:rsidR="00B149B8"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BD18D8C" w14:textId="4BB1CC2B" w:rsidR="003E2FFF" w:rsidRPr="00E36424" w:rsidRDefault="003E2FFF" w:rsidP="00B14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LN metastases in H</w:t>
            </w:r>
            <w:r w:rsid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300037" w14:textId="795ECE36" w:rsidR="003E2FFF" w:rsidRPr="00E36424" w:rsidRDefault="003E2FFF" w:rsidP="00B14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LN metastases in pan-cyt</w:t>
            </w:r>
            <w:r w:rsidR="008A0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keratin</w:t>
            </w:r>
            <w:r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SMA IH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E7DBDC1" w14:textId="77777777" w:rsidR="003E2FFF" w:rsidRDefault="00324A9C" w:rsidP="00B14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est </w:t>
            </w:r>
            <w:r w:rsidR="003E2FFF"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meter </w:t>
            </w:r>
            <w:r w:rsidR="00C64715"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the LN metastasis </w:t>
            </w:r>
            <w:r w:rsidR="003E2FFF"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m)</w:t>
            </w:r>
          </w:p>
          <w:p w14:paraId="60F32572" w14:textId="77777777" w:rsidR="00E00AE8" w:rsidRDefault="00E00AE8" w:rsidP="00E00A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84F4FA" w14:textId="08E554CE" w:rsidR="00E00AE8" w:rsidRPr="00E00AE8" w:rsidRDefault="00E00AE8" w:rsidP="00E00A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CB7011A" w14:textId="5DFA929A" w:rsidR="003E2FFF" w:rsidRPr="00E36424" w:rsidRDefault="003E2FFF" w:rsidP="00B14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a</w:t>
            </w:r>
            <w:r w:rsid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gnant LN reported on </w:t>
            </w:r>
            <w:r w:rsidR="008A0309" w:rsidRPr="008A030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8</w:t>
            </w:r>
            <w:r w:rsidR="008A0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</w:t>
            </w:r>
            <w:r w:rsid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MA</w:t>
            </w:r>
            <w:r w:rsidR="008A0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7</w:t>
            </w:r>
            <w:r w:rsid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T/</w:t>
            </w:r>
            <w:r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(</w:t>
            </w:r>
            <w:r w:rsidR="00CF7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der 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3B1F399" w14:textId="01E6EBF4" w:rsidR="003E2FFF" w:rsidRPr="00E36424" w:rsidRDefault="003E2FFF" w:rsidP="00B14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a</w:t>
            </w:r>
            <w:r w:rsid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gnant LN reported on </w:t>
            </w:r>
            <w:r w:rsidR="008A0309" w:rsidRPr="008A030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8</w:t>
            </w:r>
            <w:r w:rsidR="008A0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</w:t>
            </w:r>
            <w:r w:rsid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MA</w:t>
            </w:r>
            <w:r w:rsidR="008A0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7</w:t>
            </w:r>
            <w:r w:rsid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T/</w:t>
            </w:r>
            <w:r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(</w:t>
            </w:r>
            <w:r w:rsidR="00CF7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der 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DB146A" w14:textId="77777777" w:rsidR="003E2FFF" w:rsidRPr="00E36424" w:rsidRDefault="003E2FFF" w:rsidP="00B14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 SUVmax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98D0632" w14:textId="6B24546B" w:rsidR="00E36424" w:rsidRDefault="002E607E" w:rsidP="00B14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364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N </w:t>
            </w:r>
            <w:r w:rsidR="002F0374" w:rsidRPr="00E364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="003E2FFF" w:rsidRPr="00E364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ze </w:t>
            </w:r>
            <w:r w:rsidR="00E36424" w:rsidRPr="00E364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 PET/CT</w:t>
            </w:r>
          </w:p>
          <w:p w14:paraId="24A3BD57" w14:textId="70AB6410" w:rsidR="003E2FFF" w:rsidRPr="00E36424" w:rsidRDefault="003E2FFF" w:rsidP="00E364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364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2E607E" w:rsidRPr="00E364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hort axis, </w:t>
            </w:r>
            <w:r w:rsidRPr="00E364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m) </w:t>
            </w:r>
          </w:p>
        </w:tc>
      </w:tr>
      <w:tr w:rsidR="003E2FFF" w:rsidRPr="006D0923" w14:paraId="143ECF56" w14:textId="38A3737F" w:rsidTr="008A0309">
        <w:tc>
          <w:tcPr>
            <w:tcW w:w="855" w:type="dxa"/>
            <w:tcBorders>
              <w:top w:val="single" w:sz="4" w:space="0" w:color="auto"/>
            </w:tcBorders>
          </w:tcPr>
          <w:p w14:paraId="2C0DB2ED" w14:textId="541394DE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495F3EF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BBD664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C1C8780" w14:textId="3C5903E6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, 1</w:t>
            </w:r>
            <w:r w:rsidR="00E36424" w:rsidRPr="00AF309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D873D27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841BA30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C90A60B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5.2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71928E26" w14:textId="634E0DF9" w:rsidR="003E2FFF" w:rsidRPr="00AF309C" w:rsidRDefault="00775A1C" w:rsidP="00B149B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3E2FFF" w:rsidRPr="006D0923" w14:paraId="07DEBBF8" w14:textId="1E643ECB" w:rsidTr="008A0309">
        <w:tc>
          <w:tcPr>
            <w:tcW w:w="855" w:type="dxa"/>
          </w:tcPr>
          <w:p w14:paraId="48A4D9D4" w14:textId="370EA60C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413" w:type="dxa"/>
          </w:tcPr>
          <w:p w14:paraId="77456DB5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</w:tcPr>
          <w:p w14:paraId="3D8EB4D6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2126" w:type="dxa"/>
          </w:tcPr>
          <w:p w14:paraId="26BC47CA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6" w:type="dxa"/>
          </w:tcPr>
          <w:p w14:paraId="201AE641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7" w:type="dxa"/>
          </w:tcPr>
          <w:p w14:paraId="4300053C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</w:tcPr>
          <w:p w14:paraId="72D59C6B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702" w:type="dxa"/>
          </w:tcPr>
          <w:p w14:paraId="06C9B64F" w14:textId="4CF3A1AC" w:rsidR="003E2FFF" w:rsidRPr="00AF309C" w:rsidRDefault="00F762BA" w:rsidP="00B149B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3E2FFF" w:rsidRPr="006D0923" w14:paraId="18A92BD9" w14:textId="0363AFE6" w:rsidTr="008A0309">
        <w:tc>
          <w:tcPr>
            <w:tcW w:w="855" w:type="dxa"/>
          </w:tcPr>
          <w:p w14:paraId="06DDDFC1" w14:textId="01D6D1AB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1413" w:type="dxa"/>
          </w:tcPr>
          <w:p w14:paraId="08DDAD9B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</w:tcPr>
          <w:p w14:paraId="3B59D984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2126" w:type="dxa"/>
          </w:tcPr>
          <w:p w14:paraId="00FA7E5D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.5</w:t>
            </w:r>
          </w:p>
        </w:tc>
        <w:tc>
          <w:tcPr>
            <w:tcW w:w="2126" w:type="dxa"/>
          </w:tcPr>
          <w:p w14:paraId="24CE6E5C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7" w:type="dxa"/>
          </w:tcPr>
          <w:p w14:paraId="1E6C7839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</w:tcPr>
          <w:p w14:paraId="424CD58C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702" w:type="dxa"/>
          </w:tcPr>
          <w:p w14:paraId="225FAAB3" w14:textId="398E2BA3" w:rsidR="003E2FFF" w:rsidRPr="00AF309C" w:rsidRDefault="00F762BA" w:rsidP="00B149B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3E2FFF" w:rsidRPr="006D0923" w14:paraId="3D133EB5" w14:textId="4B246BF2" w:rsidTr="008A0309">
        <w:tc>
          <w:tcPr>
            <w:tcW w:w="855" w:type="dxa"/>
          </w:tcPr>
          <w:p w14:paraId="2D03E6AB" w14:textId="20C385FC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413" w:type="dxa"/>
          </w:tcPr>
          <w:p w14:paraId="09B508DD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</w:tcPr>
          <w:p w14:paraId="0121B87E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2126" w:type="dxa"/>
          </w:tcPr>
          <w:p w14:paraId="05AF61B7" w14:textId="3DF761F3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.5, 7, 4, 4, 1, 0.1</w:t>
            </w:r>
            <w:r w:rsidR="00E36424" w:rsidRPr="00AF309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</w:tcPr>
          <w:p w14:paraId="344455D7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2127" w:type="dxa"/>
          </w:tcPr>
          <w:p w14:paraId="3C9DEC76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</w:tcPr>
          <w:p w14:paraId="11852CC5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.1</w:t>
            </w:r>
          </w:p>
        </w:tc>
        <w:tc>
          <w:tcPr>
            <w:tcW w:w="1702" w:type="dxa"/>
          </w:tcPr>
          <w:p w14:paraId="4F4DF15D" w14:textId="467A77AD" w:rsidR="003E2FFF" w:rsidRPr="00AF309C" w:rsidRDefault="00775A1C" w:rsidP="00B149B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3E2FFF" w:rsidRPr="006D0923" w14:paraId="18833444" w14:textId="7C315D70" w:rsidTr="008A0309">
        <w:tc>
          <w:tcPr>
            <w:tcW w:w="855" w:type="dxa"/>
          </w:tcPr>
          <w:p w14:paraId="265987FD" w14:textId="48C1345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1413" w:type="dxa"/>
          </w:tcPr>
          <w:p w14:paraId="53C2AD68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</w:tcPr>
          <w:p w14:paraId="6E8346F8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6" w:type="dxa"/>
          </w:tcPr>
          <w:p w14:paraId="3D469047" w14:textId="5675877C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.5, 1.5, 0.6, 0.5</w:t>
            </w:r>
            <w:r w:rsidR="00E36424" w:rsidRPr="00AF309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</w:tcPr>
          <w:p w14:paraId="5719DB1E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7" w:type="dxa"/>
          </w:tcPr>
          <w:p w14:paraId="15F7FA3F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</w:tcPr>
          <w:p w14:paraId="65480F63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.1</w:t>
            </w:r>
          </w:p>
        </w:tc>
        <w:tc>
          <w:tcPr>
            <w:tcW w:w="1702" w:type="dxa"/>
          </w:tcPr>
          <w:p w14:paraId="0CDA9E08" w14:textId="48DBE0E4" w:rsidR="003E2FFF" w:rsidRPr="00AF309C" w:rsidRDefault="004D4022" w:rsidP="00B149B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</w:tr>
      <w:tr w:rsidR="003E2FFF" w:rsidRPr="006D0923" w14:paraId="351F8E94" w14:textId="39ED54A0" w:rsidTr="008A0309">
        <w:tc>
          <w:tcPr>
            <w:tcW w:w="855" w:type="dxa"/>
          </w:tcPr>
          <w:p w14:paraId="7C78CC5F" w14:textId="1CDFA7AC" w:rsidR="003E2FFF" w:rsidRPr="00AF309C" w:rsidRDefault="00E36424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3E2FFF"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  <w:r w:rsidRPr="00AF309C">
              <w:rPr>
                <w:rStyle w:val="st1"/>
                <w:rFonts w:ascii="Times New Roman" w:hAnsi="Times New Roman" w:cs="Times New Roman"/>
                <w:color w:val="4D5156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41455724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1C2CD905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7F8E5F97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</w:tcPr>
          <w:p w14:paraId="13F62EB3" w14:textId="5209DC5C" w:rsidR="003E2FFF" w:rsidRPr="00AF309C" w:rsidRDefault="00145057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2127" w:type="dxa"/>
          </w:tcPr>
          <w:p w14:paraId="666A52D4" w14:textId="10F35680" w:rsidR="003E2FFF" w:rsidRPr="00AF309C" w:rsidRDefault="00145057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</w:tcPr>
          <w:p w14:paraId="17F88C00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.2</w:t>
            </w:r>
          </w:p>
        </w:tc>
        <w:tc>
          <w:tcPr>
            <w:tcW w:w="1702" w:type="dxa"/>
          </w:tcPr>
          <w:p w14:paraId="60D44F0C" w14:textId="26D1BD3E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  <w:tr w:rsidR="003E2FFF" w:rsidRPr="006D0923" w14:paraId="578EFE82" w14:textId="4BE95FCB" w:rsidTr="008A0309">
        <w:tc>
          <w:tcPr>
            <w:tcW w:w="855" w:type="dxa"/>
          </w:tcPr>
          <w:p w14:paraId="16AD8E8C" w14:textId="5A45CD3B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413" w:type="dxa"/>
          </w:tcPr>
          <w:p w14:paraId="1B424EFA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59DC968C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7E886EDE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</w:tcPr>
          <w:p w14:paraId="53123E12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2127" w:type="dxa"/>
          </w:tcPr>
          <w:p w14:paraId="7DE42974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</w:tcPr>
          <w:p w14:paraId="35173D14" w14:textId="4DC0465C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.7</w:t>
            </w:r>
            <w:r w:rsidR="004D4022"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4.0</w:t>
            </w:r>
          </w:p>
        </w:tc>
        <w:tc>
          <w:tcPr>
            <w:tcW w:w="1702" w:type="dxa"/>
          </w:tcPr>
          <w:p w14:paraId="530CBFD1" w14:textId="7A9DA927" w:rsidR="003E2FFF" w:rsidRPr="00AF309C" w:rsidRDefault="004D4022" w:rsidP="00B149B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5, 8</w:t>
            </w:r>
          </w:p>
        </w:tc>
      </w:tr>
      <w:tr w:rsidR="003E2FFF" w:rsidRPr="006D0923" w14:paraId="17B9C91D" w14:textId="2B27A34C" w:rsidTr="008A0309">
        <w:tc>
          <w:tcPr>
            <w:tcW w:w="855" w:type="dxa"/>
          </w:tcPr>
          <w:p w14:paraId="23C69DB1" w14:textId="09708E0F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413" w:type="dxa"/>
          </w:tcPr>
          <w:p w14:paraId="159C4853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278F5466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40A58207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</w:tcPr>
          <w:p w14:paraId="287A307E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7" w:type="dxa"/>
          </w:tcPr>
          <w:p w14:paraId="72A32577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</w:tcPr>
          <w:p w14:paraId="77E1424F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702" w:type="dxa"/>
          </w:tcPr>
          <w:p w14:paraId="2AB06371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E2FFF" w:rsidRPr="006D0923" w14:paraId="20CB5FA7" w14:textId="4BE3AECE" w:rsidTr="008A0309">
        <w:tc>
          <w:tcPr>
            <w:tcW w:w="855" w:type="dxa"/>
          </w:tcPr>
          <w:p w14:paraId="4D650D1D" w14:textId="1B0AA5EB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413" w:type="dxa"/>
          </w:tcPr>
          <w:p w14:paraId="38B4F87D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11AD9CEB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4C699E1D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</w:tcPr>
          <w:p w14:paraId="0AE3A7F6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7" w:type="dxa"/>
          </w:tcPr>
          <w:p w14:paraId="5AAF51A5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</w:tcPr>
          <w:p w14:paraId="12DC1983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702" w:type="dxa"/>
          </w:tcPr>
          <w:p w14:paraId="78B5FCFC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E2FFF" w:rsidRPr="006D0923" w14:paraId="63EF0B4A" w14:textId="78B73BD1" w:rsidTr="008A0309">
        <w:tc>
          <w:tcPr>
            <w:tcW w:w="855" w:type="dxa"/>
          </w:tcPr>
          <w:p w14:paraId="352151D3" w14:textId="4ED65374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413" w:type="dxa"/>
          </w:tcPr>
          <w:p w14:paraId="5A4CE26B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529709BF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075DCD4A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</w:tcPr>
          <w:p w14:paraId="34994EC0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7" w:type="dxa"/>
          </w:tcPr>
          <w:p w14:paraId="786EDE6F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</w:tcPr>
          <w:p w14:paraId="50583B7D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702" w:type="dxa"/>
          </w:tcPr>
          <w:p w14:paraId="287EACE6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E2FFF" w:rsidRPr="006D0923" w14:paraId="1F4ED1AC" w14:textId="1EBBC3A8" w:rsidTr="008A0309">
        <w:tc>
          <w:tcPr>
            <w:tcW w:w="855" w:type="dxa"/>
          </w:tcPr>
          <w:p w14:paraId="649110C3" w14:textId="02E26451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413" w:type="dxa"/>
          </w:tcPr>
          <w:p w14:paraId="2C3D04D9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3BEFC3E9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783B9BA1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</w:tcPr>
          <w:p w14:paraId="21CE7576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7" w:type="dxa"/>
          </w:tcPr>
          <w:p w14:paraId="087D0105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</w:tcPr>
          <w:p w14:paraId="3E9CC56E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702" w:type="dxa"/>
          </w:tcPr>
          <w:p w14:paraId="244DBE2D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E2FFF" w:rsidRPr="006D0923" w14:paraId="6B59A03B" w14:textId="55859C63" w:rsidTr="008A0309">
        <w:tc>
          <w:tcPr>
            <w:tcW w:w="855" w:type="dxa"/>
          </w:tcPr>
          <w:p w14:paraId="2DCE7C9E" w14:textId="25CFFA21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1413" w:type="dxa"/>
          </w:tcPr>
          <w:p w14:paraId="658F77A9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4BEE8C6C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198DF902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</w:tcPr>
          <w:p w14:paraId="7696792C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7" w:type="dxa"/>
          </w:tcPr>
          <w:p w14:paraId="05B376B6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</w:tcPr>
          <w:p w14:paraId="50DDE2FB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702" w:type="dxa"/>
          </w:tcPr>
          <w:p w14:paraId="01CD6C38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E2FFF" w:rsidRPr="006D0923" w14:paraId="6A15308F" w14:textId="40BD4330" w:rsidTr="008A0309">
        <w:tc>
          <w:tcPr>
            <w:tcW w:w="855" w:type="dxa"/>
          </w:tcPr>
          <w:p w14:paraId="6864EA99" w14:textId="54C85506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1413" w:type="dxa"/>
          </w:tcPr>
          <w:p w14:paraId="0288D078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55B239C0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315E5066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</w:tcPr>
          <w:p w14:paraId="0A3F14C7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7" w:type="dxa"/>
          </w:tcPr>
          <w:p w14:paraId="310CC0DA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</w:tcPr>
          <w:p w14:paraId="514F4BA1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702" w:type="dxa"/>
          </w:tcPr>
          <w:p w14:paraId="37C74DAD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E2FFF" w:rsidRPr="006D0923" w14:paraId="73C815CB" w14:textId="73FBAA08" w:rsidTr="008A0309">
        <w:tc>
          <w:tcPr>
            <w:tcW w:w="855" w:type="dxa"/>
          </w:tcPr>
          <w:p w14:paraId="49F4CC51" w14:textId="60B13F48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1413" w:type="dxa"/>
          </w:tcPr>
          <w:p w14:paraId="4F4F2E9E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2BBC5285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72B67A1A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</w:tcPr>
          <w:p w14:paraId="5D7723B7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7" w:type="dxa"/>
          </w:tcPr>
          <w:p w14:paraId="3EA20F74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</w:tcPr>
          <w:p w14:paraId="6A37A529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702" w:type="dxa"/>
          </w:tcPr>
          <w:p w14:paraId="18B6D9FD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3E2FFF" w:rsidRPr="006D0923" w14:paraId="5BECAB43" w14:textId="39D573BC" w:rsidTr="008A0309">
        <w:tc>
          <w:tcPr>
            <w:tcW w:w="855" w:type="dxa"/>
          </w:tcPr>
          <w:p w14:paraId="5DF90F45" w14:textId="4123A2B5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1413" w:type="dxa"/>
          </w:tcPr>
          <w:p w14:paraId="36CBB417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3FC8B105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113BDE6B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</w:tcPr>
          <w:p w14:paraId="40D05AEE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7" w:type="dxa"/>
          </w:tcPr>
          <w:p w14:paraId="143D2ECF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</w:tcPr>
          <w:p w14:paraId="0A398695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702" w:type="dxa"/>
          </w:tcPr>
          <w:p w14:paraId="4CC5CF4F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3E2FFF" w:rsidRPr="006D0923" w14:paraId="3CF2E2F4" w14:textId="5BAEE5A3" w:rsidTr="008A0309">
        <w:tc>
          <w:tcPr>
            <w:tcW w:w="855" w:type="dxa"/>
          </w:tcPr>
          <w:p w14:paraId="21731ED4" w14:textId="7E07CA1B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413" w:type="dxa"/>
          </w:tcPr>
          <w:p w14:paraId="58727DA9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3B4BA3A5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5FD1D651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</w:tcPr>
          <w:p w14:paraId="1017D86A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7" w:type="dxa"/>
          </w:tcPr>
          <w:p w14:paraId="7DD61F10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</w:tcPr>
          <w:p w14:paraId="1A72B0BC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702" w:type="dxa"/>
          </w:tcPr>
          <w:p w14:paraId="5FAC732F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3E2FFF" w:rsidRPr="006D0923" w14:paraId="34CD2C10" w14:textId="75CBAB29" w:rsidTr="008A0309">
        <w:tc>
          <w:tcPr>
            <w:tcW w:w="855" w:type="dxa"/>
          </w:tcPr>
          <w:p w14:paraId="4CF98F7E" w14:textId="642EE4D9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1413" w:type="dxa"/>
          </w:tcPr>
          <w:p w14:paraId="1D02C159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0DC02E61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20BFF7D0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</w:tcPr>
          <w:p w14:paraId="7F929F5B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7" w:type="dxa"/>
          </w:tcPr>
          <w:p w14:paraId="36F85A20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</w:tcPr>
          <w:p w14:paraId="70A63F09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F3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702" w:type="dxa"/>
          </w:tcPr>
          <w:p w14:paraId="217242FA" w14:textId="77777777" w:rsidR="003E2FFF" w:rsidRPr="00AF309C" w:rsidRDefault="003E2FFF" w:rsidP="00B149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</w:tbl>
    <w:p w14:paraId="3E203BF4" w14:textId="77777777" w:rsidR="0004045D" w:rsidRPr="008C2A9D" w:rsidRDefault="0004045D" w:rsidP="003B13D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5A8C6D2" w14:textId="77777777" w:rsidR="00052726" w:rsidRDefault="00052726">
      <w:pPr>
        <w:rPr>
          <w:lang w:val="en-US"/>
        </w:rPr>
      </w:pPr>
    </w:p>
    <w:p w14:paraId="66E0558E" w14:textId="77777777" w:rsidR="009567C4" w:rsidRDefault="009567C4">
      <w:pPr>
        <w:rPr>
          <w:lang w:val="en-US"/>
        </w:rPr>
      </w:pPr>
    </w:p>
    <w:p w14:paraId="473F1EBF" w14:textId="77777777" w:rsidR="004863F9" w:rsidRDefault="004863F9">
      <w:pPr>
        <w:rPr>
          <w:sz w:val="22"/>
          <w:lang w:val="en-US"/>
        </w:rPr>
      </w:pPr>
      <w:r>
        <w:rPr>
          <w:sz w:val="22"/>
          <w:lang w:val="en-US"/>
        </w:rPr>
        <w:t xml:space="preserve"> </w:t>
      </w:r>
    </w:p>
    <w:p w14:paraId="5B8B7062" w14:textId="77777777" w:rsidR="004E4018" w:rsidRDefault="004E4018">
      <w:pPr>
        <w:rPr>
          <w:sz w:val="22"/>
          <w:lang w:val="en-US"/>
        </w:rPr>
      </w:pPr>
    </w:p>
    <w:p w14:paraId="0F634821" w14:textId="77777777" w:rsidR="004E4018" w:rsidRDefault="004E4018">
      <w:pPr>
        <w:rPr>
          <w:sz w:val="22"/>
          <w:lang w:val="en-US"/>
        </w:rPr>
      </w:pPr>
    </w:p>
    <w:p w14:paraId="6ED2DC5F" w14:textId="77777777" w:rsidR="004E4018" w:rsidRDefault="004E4018">
      <w:pPr>
        <w:rPr>
          <w:sz w:val="22"/>
          <w:lang w:val="en-US"/>
        </w:rPr>
      </w:pPr>
    </w:p>
    <w:p w14:paraId="2A5D262B" w14:textId="77777777" w:rsidR="004E4018" w:rsidRDefault="004E4018">
      <w:pPr>
        <w:rPr>
          <w:sz w:val="22"/>
          <w:lang w:val="en-US"/>
        </w:rPr>
      </w:pPr>
    </w:p>
    <w:p w14:paraId="528E0AA0" w14:textId="77777777" w:rsidR="004E4018" w:rsidRDefault="004E4018">
      <w:pPr>
        <w:rPr>
          <w:sz w:val="22"/>
          <w:lang w:val="en-US"/>
        </w:rPr>
      </w:pPr>
    </w:p>
    <w:p w14:paraId="2E3A6F26" w14:textId="77777777" w:rsidR="004E4018" w:rsidRDefault="004E4018">
      <w:pPr>
        <w:rPr>
          <w:sz w:val="22"/>
          <w:lang w:val="en-US"/>
        </w:rPr>
      </w:pPr>
    </w:p>
    <w:p w14:paraId="12C6C22D" w14:textId="77777777" w:rsidR="004E4018" w:rsidRDefault="004E4018">
      <w:pPr>
        <w:rPr>
          <w:sz w:val="22"/>
          <w:lang w:val="en-US"/>
        </w:rPr>
      </w:pPr>
    </w:p>
    <w:p w14:paraId="6E13E2C1" w14:textId="77777777" w:rsidR="004E4018" w:rsidRDefault="004E4018">
      <w:pPr>
        <w:rPr>
          <w:sz w:val="22"/>
          <w:lang w:val="en-US"/>
        </w:rPr>
      </w:pPr>
    </w:p>
    <w:p w14:paraId="0BEEFEFA" w14:textId="77777777" w:rsidR="004E4018" w:rsidRDefault="004E4018">
      <w:pPr>
        <w:rPr>
          <w:sz w:val="22"/>
          <w:lang w:val="en-US"/>
        </w:rPr>
      </w:pPr>
    </w:p>
    <w:p w14:paraId="6AB86FD8" w14:textId="77777777" w:rsidR="004E4018" w:rsidRDefault="004E4018">
      <w:pPr>
        <w:rPr>
          <w:sz w:val="22"/>
          <w:lang w:val="en-US"/>
        </w:rPr>
      </w:pPr>
    </w:p>
    <w:p w14:paraId="40A7A60F" w14:textId="77777777" w:rsidR="004E4018" w:rsidRDefault="004E4018">
      <w:pPr>
        <w:rPr>
          <w:sz w:val="22"/>
          <w:lang w:val="en-US"/>
        </w:rPr>
      </w:pPr>
    </w:p>
    <w:p w14:paraId="7A9A5933" w14:textId="77777777" w:rsidR="004E4018" w:rsidRDefault="004E4018">
      <w:pPr>
        <w:rPr>
          <w:sz w:val="22"/>
          <w:lang w:val="en-US"/>
        </w:rPr>
      </w:pPr>
    </w:p>
    <w:p w14:paraId="0E5CEBDF" w14:textId="77777777" w:rsidR="004E4018" w:rsidRDefault="004E4018">
      <w:pPr>
        <w:rPr>
          <w:sz w:val="22"/>
          <w:lang w:val="en-US"/>
        </w:rPr>
      </w:pPr>
    </w:p>
    <w:p w14:paraId="1DD184AF" w14:textId="77777777" w:rsidR="004E4018" w:rsidRDefault="004E4018">
      <w:pPr>
        <w:rPr>
          <w:sz w:val="22"/>
          <w:lang w:val="en-US"/>
        </w:rPr>
      </w:pPr>
    </w:p>
    <w:p w14:paraId="09DBE9AC" w14:textId="77777777" w:rsidR="004E4018" w:rsidRDefault="004E4018">
      <w:pPr>
        <w:rPr>
          <w:sz w:val="22"/>
          <w:lang w:val="en-US"/>
        </w:rPr>
      </w:pPr>
    </w:p>
    <w:p w14:paraId="54A01285" w14:textId="77777777" w:rsidR="004E4018" w:rsidRDefault="004E4018">
      <w:pPr>
        <w:rPr>
          <w:sz w:val="22"/>
          <w:lang w:val="en-US"/>
        </w:rPr>
      </w:pPr>
    </w:p>
    <w:p w14:paraId="1BF36A82" w14:textId="3114755E" w:rsidR="008E1DD3" w:rsidRPr="008E1DD3" w:rsidRDefault="008A0309" w:rsidP="008E1DD3">
      <w:pPr>
        <w:suppressAutoHyphens/>
        <w:autoSpaceDN w:val="0"/>
        <w:spacing w:before="240"/>
        <w:textAlignment w:val="baseline"/>
        <w:rPr>
          <w:rFonts w:ascii="Times New Roman" w:eastAsia="Times New Roman" w:hAnsi="Times New Roman" w:cs="Times New Roman"/>
          <w:bCs/>
          <w:kern w:val="3"/>
          <w:sz w:val="20"/>
          <w:szCs w:val="20"/>
          <w:lang w:val="en-US" w:eastAsia="ar-SA"/>
        </w:rPr>
      </w:pPr>
      <w:r w:rsidRPr="008A0309">
        <w:rPr>
          <w:rFonts w:ascii="Times New Roman" w:eastAsia="Times New Roman" w:hAnsi="Times New Roman" w:cs="Times New Roman"/>
          <w:bCs/>
          <w:kern w:val="3"/>
          <w:sz w:val="20"/>
          <w:szCs w:val="20"/>
          <w:vertAlign w:val="superscript"/>
          <w:lang w:val="en-US" w:eastAsia="ar-SA"/>
        </w:rPr>
        <w:t>18</w:t>
      </w:r>
      <w:r>
        <w:rPr>
          <w:rFonts w:ascii="Times New Roman" w:eastAsia="Times New Roman" w:hAnsi="Times New Roman" w:cs="Times New Roman"/>
          <w:bCs/>
          <w:kern w:val="3"/>
          <w:sz w:val="20"/>
          <w:szCs w:val="20"/>
          <w:lang w:val="en-US" w:eastAsia="ar-SA"/>
        </w:rPr>
        <w:t>F-</w:t>
      </w:r>
      <w:r w:rsidR="00E36424">
        <w:rPr>
          <w:rFonts w:ascii="Times New Roman" w:eastAsia="Times New Roman" w:hAnsi="Times New Roman" w:cs="Times New Roman"/>
          <w:bCs/>
          <w:kern w:val="3"/>
          <w:sz w:val="20"/>
          <w:szCs w:val="20"/>
          <w:lang w:val="en-US" w:eastAsia="ar-SA"/>
        </w:rPr>
        <w:t>PSMA</w:t>
      </w:r>
      <w:r>
        <w:rPr>
          <w:rFonts w:ascii="Times New Roman" w:eastAsia="Times New Roman" w:hAnsi="Times New Roman" w:cs="Times New Roman"/>
          <w:bCs/>
          <w:kern w:val="3"/>
          <w:sz w:val="20"/>
          <w:szCs w:val="20"/>
          <w:lang w:val="en-US" w:eastAsia="ar-SA"/>
        </w:rPr>
        <w:t>-1007</w:t>
      </w:r>
      <w:r w:rsidR="00E36424">
        <w:rPr>
          <w:rFonts w:ascii="Times New Roman" w:eastAsia="Times New Roman" w:hAnsi="Times New Roman" w:cs="Times New Roman"/>
          <w:bCs/>
          <w:kern w:val="3"/>
          <w:sz w:val="20"/>
          <w:szCs w:val="20"/>
          <w:lang w:val="en-US" w:eastAsia="ar-SA"/>
        </w:rPr>
        <w:t xml:space="preserve"> PET/</w:t>
      </w:r>
      <w:r w:rsidR="008E1DD3" w:rsidRPr="008E1DD3">
        <w:rPr>
          <w:rFonts w:ascii="Times New Roman" w:eastAsia="Times New Roman" w:hAnsi="Times New Roman" w:cs="Times New Roman"/>
          <w:bCs/>
          <w:kern w:val="3"/>
          <w:sz w:val="20"/>
          <w:szCs w:val="20"/>
          <w:lang w:val="en-US" w:eastAsia="ar-SA"/>
        </w:rPr>
        <w:t>CT, prostate specific membrane antigen p</w:t>
      </w:r>
      <w:r>
        <w:rPr>
          <w:rFonts w:ascii="Times New Roman" w:eastAsia="Times New Roman" w:hAnsi="Times New Roman" w:cs="Times New Roman"/>
          <w:bCs/>
          <w:kern w:val="3"/>
          <w:sz w:val="20"/>
          <w:szCs w:val="20"/>
          <w:lang w:val="en-US" w:eastAsia="ar-SA"/>
        </w:rPr>
        <w:t>ositron emission tomography/computed tomography</w:t>
      </w:r>
      <w:r w:rsidR="00E36424">
        <w:rPr>
          <w:rFonts w:ascii="Times New Roman" w:eastAsia="Times New Roman" w:hAnsi="Times New Roman" w:cs="Times New Roman"/>
          <w:bCs/>
          <w:kern w:val="3"/>
          <w:sz w:val="20"/>
          <w:szCs w:val="20"/>
          <w:lang w:val="en-US" w:eastAsia="ar-SA"/>
        </w:rPr>
        <w:t xml:space="preserve">; </w:t>
      </w:r>
      <w:r w:rsidR="00E36424" w:rsidRPr="00E36424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E36424">
        <w:rPr>
          <w:rFonts w:ascii="Times New Roman" w:hAnsi="Times New Roman" w:cs="Times New Roman"/>
          <w:sz w:val="20"/>
          <w:szCs w:val="20"/>
          <w:lang w:val="en-US"/>
        </w:rPr>
        <w:t>&amp;</w:t>
      </w:r>
      <w:r w:rsidR="00E36424" w:rsidRPr="00E36424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E36424">
        <w:rPr>
          <w:rFonts w:ascii="Times New Roman" w:hAnsi="Times New Roman" w:cs="Times New Roman"/>
          <w:sz w:val="20"/>
          <w:szCs w:val="20"/>
          <w:lang w:val="en-US"/>
        </w:rPr>
        <w:t xml:space="preserve">, haematoxylin and eosin; </w:t>
      </w:r>
      <w:r w:rsidR="00E36424" w:rsidRPr="00E36424">
        <w:rPr>
          <w:rFonts w:ascii="Times New Roman" w:hAnsi="Times New Roman" w:cs="Times New Roman"/>
          <w:sz w:val="20"/>
          <w:szCs w:val="20"/>
          <w:lang w:val="en-US"/>
        </w:rPr>
        <w:t>IHC</w:t>
      </w:r>
      <w:r w:rsidR="00E36424">
        <w:rPr>
          <w:rFonts w:ascii="Times New Roman" w:hAnsi="Times New Roman" w:cs="Times New Roman"/>
          <w:sz w:val="20"/>
          <w:szCs w:val="20"/>
          <w:lang w:val="en-US"/>
        </w:rPr>
        <w:t>, immunohistochemistry</w:t>
      </w:r>
      <w:r>
        <w:rPr>
          <w:rFonts w:ascii="Times New Roman" w:hAnsi="Times New Roman" w:cs="Times New Roman"/>
          <w:sz w:val="20"/>
          <w:szCs w:val="20"/>
          <w:lang w:val="en-US"/>
        </w:rPr>
        <w:t>; LN, lymph node</w:t>
      </w:r>
    </w:p>
    <w:p w14:paraId="6449D02C" w14:textId="77777777" w:rsidR="004E4018" w:rsidRPr="009727FD" w:rsidRDefault="004E401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C404BE" w14:textId="7FE59460" w:rsidR="004E4018" w:rsidRDefault="00E36424">
      <w:pPr>
        <w:rPr>
          <w:rStyle w:val="st1"/>
          <w:rFonts w:ascii="Times New Roman" w:hAnsi="Times New Roman" w:cs="Times New Roman"/>
          <w:sz w:val="20"/>
          <w:szCs w:val="20"/>
          <w:lang w:val="en-US"/>
        </w:rPr>
      </w:pPr>
      <w:r w:rsidRPr="00E36424">
        <w:rPr>
          <w:rStyle w:val="st1"/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8A0309">
        <w:rPr>
          <w:rStyle w:val="st1"/>
          <w:rFonts w:ascii="Times New Roman" w:hAnsi="Times New Roman" w:cs="Times New Roman"/>
          <w:sz w:val="20"/>
          <w:szCs w:val="20"/>
          <w:lang w:val="en-US"/>
        </w:rPr>
        <w:t xml:space="preserve"> P</w:t>
      </w:r>
      <w:r w:rsidR="009727FD" w:rsidRPr="009727FD">
        <w:rPr>
          <w:rStyle w:val="st1"/>
          <w:rFonts w:ascii="Times New Roman" w:hAnsi="Times New Roman" w:cs="Times New Roman"/>
          <w:sz w:val="20"/>
          <w:szCs w:val="20"/>
          <w:lang w:val="en-US"/>
        </w:rPr>
        <w:t>atient presented with</w:t>
      </w:r>
      <w:r w:rsidR="00CF7946">
        <w:rPr>
          <w:rStyle w:val="st1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7946" w:rsidRPr="008A0309">
        <w:rPr>
          <w:rStyle w:val="st1"/>
          <w:rFonts w:ascii="Times New Roman" w:hAnsi="Times New Roman" w:cs="Times New Roman"/>
          <w:sz w:val="20"/>
          <w:szCs w:val="20"/>
          <w:vertAlign w:val="superscript"/>
          <w:lang w:val="en-US"/>
        </w:rPr>
        <w:t>18</w:t>
      </w:r>
      <w:r w:rsidR="00CF7946">
        <w:rPr>
          <w:rStyle w:val="st1"/>
          <w:rFonts w:ascii="Times New Roman" w:hAnsi="Times New Roman" w:cs="Times New Roman"/>
          <w:sz w:val="20"/>
          <w:szCs w:val="20"/>
          <w:lang w:val="en-US"/>
        </w:rPr>
        <w:t xml:space="preserve">F-PSMA-1007 </w:t>
      </w:r>
      <w:r w:rsidR="00CF7946" w:rsidRPr="009727FD">
        <w:rPr>
          <w:rStyle w:val="st1"/>
          <w:rFonts w:ascii="Times New Roman" w:hAnsi="Times New Roman" w:cs="Times New Roman"/>
          <w:sz w:val="20"/>
          <w:szCs w:val="20"/>
          <w:lang w:val="en-US"/>
        </w:rPr>
        <w:t>PET</w:t>
      </w:r>
      <w:r w:rsidR="009727FD" w:rsidRPr="009727FD">
        <w:rPr>
          <w:rStyle w:val="st1"/>
          <w:rFonts w:ascii="Times New Roman" w:hAnsi="Times New Roman" w:cs="Times New Roman"/>
          <w:sz w:val="20"/>
          <w:szCs w:val="20"/>
          <w:lang w:val="en-US"/>
        </w:rPr>
        <w:t>-positive lymph node in the perirectal region</w:t>
      </w:r>
      <w:r w:rsidR="0078181F">
        <w:rPr>
          <w:rStyle w:val="st1"/>
          <w:rFonts w:ascii="Times New Roman" w:hAnsi="Times New Roman" w:cs="Times New Roman"/>
          <w:sz w:val="20"/>
          <w:szCs w:val="20"/>
          <w:lang w:val="en-US"/>
        </w:rPr>
        <w:t>, t</w:t>
      </w:r>
      <w:r w:rsidR="00AF309C">
        <w:rPr>
          <w:rStyle w:val="st1"/>
          <w:rFonts w:ascii="Times New Roman" w:hAnsi="Times New Roman" w:cs="Times New Roman"/>
          <w:sz w:val="20"/>
          <w:szCs w:val="20"/>
          <w:lang w:val="en-US"/>
        </w:rPr>
        <w:t>herefore not removed during pelvic lymph node dissection</w:t>
      </w:r>
    </w:p>
    <w:p w14:paraId="76D0E39F" w14:textId="77777777" w:rsidR="00E36424" w:rsidRDefault="00E36424">
      <w:pPr>
        <w:rPr>
          <w:rStyle w:val="st1"/>
          <w:rFonts w:ascii="Times New Roman" w:hAnsi="Times New Roman" w:cs="Times New Roman"/>
          <w:sz w:val="20"/>
          <w:szCs w:val="20"/>
          <w:lang w:val="en-US"/>
        </w:rPr>
      </w:pPr>
    </w:p>
    <w:p w14:paraId="4CCC3D70" w14:textId="5A919C5D" w:rsidR="00E36424" w:rsidRPr="00E36424" w:rsidRDefault="00E364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36424">
        <w:rPr>
          <w:rStyle w:val="st1"/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Style w:val="st1"/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8A0309">
        <w:rPr>
          <w:rStyle w:val="st1"/>
          <w:rFonts w:ascii="Times New Roman" w:hAnsi="Times New Roman" w:cs="Times New Roman"/>
          <w:sz w:val="20"/>
          <w:szCs w:val="20"/>
          <w:lang w:val="en-US"/>
        </w:rPr>
        <w:t>L</w:t>
      </w:r>
      <w:r>
        <w:rPr>
          <w:rStyle w:val="st1"/>
          <w:rFonts w:ascii="Times New Roman" w:hAnsi="Times New Roman" w:cs="Times New Roman"/>
          <w:sz w:val="20"/>
          <w:szCs w:val="20"/>
          <w:lang w:val="en-US"/>
        </w:rPr>
        <w:t>ymph nodes (n=3) detected only in IHC</w:t>
      </w:r>
    </w:p>
    <w:p w14:paraId="40F6E848" w14:textId="77777777" w:rsidR="004E4018" w:rsidRPr="00E72E32" w:rsidRDefault="004E4018" w:rsidP="004E4018">
      <w:pPr>
        <w:rPr>
          <w:sz w:val="22"/>
          <w:lang w:val="en-US"/>
        </w:rPr>
      </w:pPr>
    </w:p>
    <w:sectPr w:rsidR="004E4018" w:rsidRPr="00E72E32" w:rsidSect="0004045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3DE"/>
    <w:rsid w:val="000121C0"/>
    <w:rsid w:val="00034D27"/>
    <w:rsid w:val="0004045D"/>
    <w:rsid w:val="00052726"/>
    <w:rsid w:val="00096391"/>
    <w:rsid w:val="00142819"/>
    <w:rsid w:val="00145057"/>
    <w:rsid w:val="001D3D4E"/>
    <w:rsid w:val="002024AA"/>
    <w:rsid w:val="002415A6"/>
    <w:rsid w:val="0025645F"/>
    <w:rsid w:val="002D3574"/>
    <w:rsid w:val="002E607E"/>
    <w:rsid w:val="002F0374"/>
    <w:rsid w:val="00324A9C"/>
    <w:rsid w:val="003B13DE"/>
    <w:rsid w:val="003E2FFF"/>
    <w:rsid w:val="00464672"/>
    <w:rsid w:val="004863F9"/>
    <w:rsid w:val="004D4022"/>
    <w:rsid w:val="004E4018"/>
    <w:rsid w:val="0057496D"/>
    <w:rsid w:val="006D0923"/>
    <w:rsid w:val="006F2EBC"/>
    <w:rsid w:val="00775A1C"/>
    <w:rsid w:val="00776084"/>
    <w:rsid w:val="0078181F"/>
    <w:rsid w:val="00791673"/>
    <w:rsid w:val="00834ECD"/>
    <w:rsid w:val="00835E21"/>
    <w:rsid w:val="008A0309"/>
    <w:rsid w:val="008B1D0B"/>
    <w:rsid w:val="008E1DD3"/>
    <w:rsid w:val="009011FB"/>
    <w:rsid w:val="00925EDB"/>
    <w:rsid w:val="009567C4"/>
    <w:rsid w:val="009727FD"/>
    <w:rsid w:val="009B3A24"/>
    <w:rsid w:val="00A179AE"/>
    <w:rsid w:val="00A55B9A"/>
    <w:rsid w:val="00A92057"/>
    <w:rsid w:val="00AF309C"/>
    <w:rsid w:val="00B149B8"/>
    <w:rsid w:val="00B82EB6"/>
    <w:rsid w:val="00BD2FC9"/>
    <w:rsid w:val="00C34823"/>
    <w:rsid w:val="00C64715"/>
    <w:rsid w:val="00CF7946"/>
    <w:rsid w:val="00E00AE8"/>
    <w:rsid w:val="00E36424"/>
    <w:rsid w:val="00E72E32"/>
    <w:rsid w:val="00E84FB3"/>
    <w:rsid w:val="00EF5A2A"/>
    <w:rsid w:val="00F52ED8"/>
    <w:rsid w:val="00F762BA"/>
    <w:rsid w:val="00FF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FA3480"/>
  <w15:chartTrackingRefBased/>
  <w15:docId w15:val="{35658984-B8BA-443B-A3BC-A2BE1A586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3DE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45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9727FD"/>
  </w:style>
  <w:style w:type="paragraph" w:styleId="ListParagraph">
    <w:name w:val="List Paragraph"/>
    <w:basedOn w:val="Normal"/>
    <w:uiPriority w:val="34"/>
    <w:qFormat/>
    <w:rsid w:val="009727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2F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FF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arsinais-Suomen Sairaanhoitopiiri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spina Simona</dc:creator>
  <cp:keywords/>
  <dc:description/>
  <cp:lastModifiedBy>Simona Malaspina</cp:lastModifiedBy>
  <cp:revision>5</cp:revision>
  <dcterms:created xsi:type="dcterms:W3CDTF">2020-12-03T10:54:00Z</dcterms:created>
  <dcterms:modified xsi:type="dcterms:W3CDTF">2021-02-17T22:22:00Z</dcterms:modified>
</cp:coreProperties>
</file>